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9E1DA" w14:textId="77777777" w:rsidR="005133B3" w:rsidRDefault="005133B3" w:rsidP="005133B3">
      <w:pPr>
        <w:rPr>
          <w:b/>
          <w:bCs/>
        </w:rPr>
      </w:pPr>
      <w:r w:rsidRPr="00063055">
        <w:rPr>
          <w:b/>
          <w:bCs/>
          <w:noProof/>
        </w:rPr>
        <w:drawing>
          <wp:inline distT="0" distB="0" distL="0" distR="0" wp14:anchorId="48A0F1C6" wp14:editId="61681D2F">
            <wp:extent cx="4423410" cy="64554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3410" cy="645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5691" w14:textId="77777777" w:rsidR="005133B3" w:rsidRDefault="005133B3" w:rsidP="005133B3">
      <w:pPr>
        <w:rPr>
          <w:b/>
          <w:bCs/>
        </w:rPr>
      </w:pPr>
      <w:r w:rsidRPr="00063055">
        <w:rPr>
          <w:b/>
          <w:bCs/>
          <w:noProof/>
        </w:rPr>
        <w:lastRenderedPageBreak/>
        <w:drawing>
          <wp:inline distT="0" distB="0" distL="0" distR="0" wp14:anchorId="72346F42" wp14:editId="609D395A">
            <wp:extent cx="4568825" cy="645541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825" cy="645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7C195" w14:textId="77777777" w:rsidR="005133B3" w:rsidRDefault="005133B3" w:rsidP="005133B3">
      <w:pPr>
        <w:rPr>
          <w:b/>
          <w:bCs/>
        </w:rPr>
      </w:pPr>
      <w:r>
        <w:rPr>
          <w:b/>
          <w:bCs/>
        </w:rPr>
        <w:lastRenderedPageBreak/>
        <w:t>Supplementary Table</w:t>
      </w:r>
    </w:p>
    <w:p w14:paraId="192A40DB" w14:textId="77777777" w:rsidR="005133B3" w:rsidRDefault="005133B3" w:rsidP="005133B3">
      <w:pPr>
        <w:rPr>
          <w:b/>
          <w:bCs/>
        </w:rPr>
      </w:pPr>
    </w:p>
    <w:p w14:paraId="0506CF3A" w14:textId="77777777" w:rsidR="005133B3" w:rsidRDefault="005133B3" w:rsidP="005133B3">
      <w:pPr>
        <w:rPr>
          <w:b/>
          <w:bCs/>
        </w:rPr>
      </w:pPr>
    </w:p>
    <w:p w14:paraId="7148AA5A" w14:textId="77777777" w:rsidR="005133B3" w:rsidRDefault="005133B3" w:rsidP="005133B3">
      <w:pPr>
        <w:rPr>
          <w:b/>
          <w:bCs/>
        </w:rPr>
      </w:pPr>
      <w:r>
        <w:rPr>
          <w:b/>
          <w:bCs/>
        </w:rPr>
        <w:t>Number of participants who were taking at least one drug in each class of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799"/>
        <w:gridCol w:w="1647"/>
        <w:gridCol w:w="1692"/>
        <w:gridCol w:w="1718"/>
      </w:tblGrid>
      <w:tr w:rsidR="005133B3" w14:paraId="36C3B2ED" w14:textId="77777777" w:rsidTr="00D11FBB">
        <w:tc>
          <w:tcPr>
            <w:tcW w:w="1976" w:type="dxa"/>
          </w:tcPr>
          <w:p w14:paraId="0BBC2713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rug class* </w:t>
            </w:r>
          </w:p>
        </w:tc>
        <w:tc>
          <w:tcPr>
            <w:tcW w:w="1799" w:type="dxa"/>
          </w:tcPr>
          <w:p w14:paraId="4C33B86D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Controls (14) #</w:t>
            </w:r>
          </w:p>
        </w:tc>
        <w:tc>
          <w:tcPr>
            <w:tcW w:w="1647" w:type="dxa"/>
          </w:tcPr>
          <w:p w14:paraId="77371419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Interictal (24)</w:t>
            </w:r>
          </w:p>
        </w:tc>
        <w:tc>
          <w:tcPr>
            <w:tcW w:w="1692" w:type="dxa"/>
          </w:tcPr>
          <w:p w14:paraId="170AEF82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Ictal (13)</w:t>
            </w:r>
          </w:p>
        </w:tc>
        <w:tc>
          <w:tcPr>
            <w:tcW w:w="1718" w:type="dxa"/>
          </w:tcPr>
          <w:p w14:paraId="1992FB69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Chronic (16)</w:t>
            </w:r>
          </w:p>
        </w:tc>
      </w:tr>
      <w:tr w:rsidR="005133B3" w14:paraId="4BA78985" w14:textId="77777777" w:rsidTr="00D11FBB">
        <w:tc>
          <w:tcPr>
            <w:tcW w:w="1976" w:type="dxa"/>
          </w:tcPr>
          <w:p w14:paraId="0CB40864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AED</w:t>
            </w:r>
          </w:p>
        </w:tc>
        <w:tc>
          <w:tcPr>
            <w:tcW w:w="1799" w:type="dxa"/>
          </w:tcPr>
          <w:p w14:paraId="71B29315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647" w:type="dxa"/>
          </w:tcPr>
          <w:p w14:paraId="6AC173A7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692" w:type="dxa"/>
          </w:tcPr>
          <w:p w14:paraId="1A7EC495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718" w:type="dxa"/>
          </w:tcPr>
          <w:p w14:paraId="0C4845B9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5133B3" w14:paraId="5F5826AF" w14:textId="77777777" w:rsidTr="00D11FBB">
        <w:tc>
          <w:tcPr>
            <w:tcW w:w="1976" w:type="dxa"/>
          </w:tcPr>
          <w:p w14:paraId="75539FCF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Antihypertensive</w:t>
            </w:r>
          </w:p>
        </w:tc>
        <w:tc>
          <w:tcPr>
            <w:tcW w:w="1799" w:type="dxa"/>
          </w:tcPr>
          <w:p w14:paraId="2426C901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647" w:type="dxa"/>
          </w:tcPr>
          <w:p w14:paraId="7EF9E820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692" w:type="dxa"/>
          </w:tcPr>
          <w:p w14:paraId="544B1FBD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718" w:type="dxa"/>
          </w:tcPr>
          <w:p w14:paraId="610D8946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5133B3" w14:paraId="12833075" w14:textId="77777777" w:rsidTr="00D11FBB">
        <w:tc>
          <w:tcPr>
            <w:tcW w:w="1976" w:type="dxa"/>
          </w:tcPr>
          <w:p w14:paraId="53D0E2C3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Antidepressant</w:t>
            </w:r>
          </w:p>
        </w:tc>
        <w:tc>
          <w:tcPr>
            <w:tcW w:w="1799" w:type="dxa"/>
          </w:tcPr>
          <w:p w14:paraId="0F982EDB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647" w:type="dxa"/>
          </w:tcPr>
          <w:p w14:paraId="5C4A3D22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692" w:type="dxa"/>
          </w:tcPr>
          <w:p w14:paraId="27181652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18" w:type="dxa"/>
          </w:tcPr>
          <w:p w14:paraId="621D20E1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5133B3" w14:paraId="0E97DD76" w14:textId="77777777" w:rsidTr="00D11FBB">
        <w:tc>
          <w:tcPr>
            <w:tcW w:w="1976" w:type="dxa"/>
          </w:tcPr>
          <w:p w14:paraId="4DE6AE60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NSAID</w:t>
            </w:r>
          </w:p>
        </w:tc>
        <w:tc>
          <w:tcPr>
            <w:tcW w:w="1799" w:type="dxa"/>
          </w:tcPr>
          <w:p w14:paraId="25BC89B8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647" w:type="dxa"/>
          </w:tcPr>
          <w:p w14:paraId="4CFC2073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692" w:type="dxa"/>
          </w:tcPr>
          <w:p w14:paraId="7F75B5FD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718" w:type="dxa"/>
          </w:tcPr>
          <w:p w14:paraId="61D39F6C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</w:tr>
      <w:tr w:rsidR="005133B3" w14:paraId="14B54408" w14:textId="77777777" w:rsidTr="00D11FBB">
        <w:tc>
          <w:tcPr>
            <w:tcW w:w="1976" w:type="dxa"/>
          </w:tcPr>
          <w:p w14:paraId="7317A891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Triptan</w:t>
            </w:r>
          </w:p>
        </w:tc>
        <w:tc>
          <w:tcPr>
            <w:tcW w:w="1799" w:type="dxa"/>
          </w:tcPr>
          <w:p w14:paraId="6DAAC56C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647" w:type="dxa"/>
          </w:tcPr>
          <w:p w14:paraId="4B64BF16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692" w:type="dxa"/>
          </w:tcPr>
          <w:p w14:paraId="73039CC2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718" w:type="dxa"/>
          </w:tcPr>
          <w:p w14:paraId="6CA1C2A6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</w:tr>
      <w:tr w:rsidR="005133B3" w14:paraId="34B19396" w14:textId="77777777" w:rsidTr="00D11FBB">
        <w:tc>
          <w:tcPr>
            <w:tcW w:w="1976" w:type="dxa"/>
          </w:tcPr>
          <w:p w14:paraId="08FFA5C6" w14:textId="77777777" w:rsidR="005133B3" w:rsidRDefault="005133B3" w:rsidP="00D11FB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nabotulinum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799" w:type="dxa"/>
          </w:tcPr>
          <w:p w14:paraId="52875F9D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647" w:type="dxa"/>
          </w:tcPr>
          <w:p w14:paraId="2E6BFD34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692" w:type="dxa"/>
          </w:tcPr>
          <w:p w14:paraId="7FDD6E55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718" w:type="dxa"/>
          </w:tcPr>
          <w:p w14:paraId="6CDEA6CA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5133B3" w14:paraId="166894CE" w14:textId="77777777" w:rsidTr="00D11FBB">
        <w:tc>
          <w:tcPr>
            <w:tcW w:w="1976" w:type="dxa"/>
          </w:tcPr>
          <w:p w14:paraId="1B77B33E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799" w:type="dxa"/>
          </w:tcPr>
          <w:p w14:paraId="5A240B84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647" w:type="dxa"/>
          </w:tcPr>
          <w:p w14:paraId="33DAB76C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692" w:type="dxa"/>
          </w:tcPr>
          <w:p w14:paraId="68BB765C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718" w:type="dxa"/>
          </w:tcPr>
          <w:p w14:paraId="7AB8963D" w14:textId="77777777" w:rsidR="005133B3" w:rsidRDefault="005133B3" w:rsidP="00D11FBB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</w:tbl>
    <w:p w14:paraId="45215304" w14:textId="77777777" w:rsidR="005133B3" w:rsidRDefault="005133B3" w:rsidP="005133B3">
      <w:pPr>
        <w:pStyle w:val="ListParagraph"/>
        <w:ind w:left="1440"/>
        <w:rPr>
          <w:b/>
          <w:bCs/>
        </w:rPr>
      </w:pPr>
      <w:r>
        <w:rPr>
          <w:b/>
          <w:bCs/>
        </w:rPr>
        <w:t>*, No change in medications within &gt;48-h before fluid collection.</w:t>
      </w:r>
    </w:p>
    <w:p w14:paraId="2A7A926D" w14:textId="77777777" w:rsidR="005133B3" w:rsidRDefault="005133B3" w:rsidP="005133B3">
      <w:pPr>
        <w:pStyle w:val="ListParagraph"/>
        <w:ind w:left="1440"/>
        <w:rPr>
          <w:b/>
          <w:bCs/>
        </w:rPr>
      </w:pPr>
      <w:r>
        <w:rPr>
          <w:b/>
          <w:bCs/>
        </w:rPr>
        <w:t>#, missing data from 1</w:t>
      </w:r>
    </w:p>
    <w:p w14:paraId="3B502E7F" w14:textId="77777777" w:rsidR="005133B3" w:rsidRPr="00222B1E" w:rsidRDefault="005133B3" w:rsidP="005133B3">
      <w:pPr>
        <w:pStyle w:val="ListParagraph"/>
        <w:ind w:left="1440"/>
        <w:rPr>
          <w:b/>
          <w:bCs/>
        </w:rPr>
      </w:pPr>
    </w:p>
    <w:p w14:paraId="0E14A23F" w14:textId="77777777" w:rsidR="00A26E25" w:rsidRDefault="00A26E25"/>
    <w:sectPr w:rsidR="00A26E25" w:rsidSect="00FC07BA">
      <w:pgSz w:w="15840" w:h="12240" w:orient="landscape"/>
      <w:pgMar w:top="1699" w:right="2837" w:bottom="1699" w:left="283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01A"/>
    <w:rsid w:val="005133B3"/>
    <w:rsid w:val="005344C5"/>
    <w:rsid w:val="0061001A"/>
    <w:rsid w:val="00A2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D4D2"/>
  <w15:chartTrackingRefBased/>
  <w15:docId w15:val="{80B7628C-8B47-414E-BA9B-88831E53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33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3B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353</Characters>
  <Application>Microsoft Office Word</Application>
  <DocSecurity>0</DocSecurity>
  <Lines>2</Lines>
  <Paragraphs>1</Paragraphs>
  <ScaleCrop>false</ScaleCrop>
  <Company>SPS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Michael Harrington</cp:lastModifiedBy>
  <cp:revision>2</cp:revision>
  <dcterms:created xsi:type="dcterms:W3CDTF">2021-03-25T21:31:00Z</dcterms:created>
  <dcterms:modified xsi:type="dcterms:W3CDTF">2021-03-25T21:31:00Z</dcterms:modified>
</cp:coreProperties>
</file>